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</w:t>
      </w:r>
      <w:r>
        <w:rPr/>
        <w:t xml:space="preserve"> Dose-response relationships of agonists in the presence of different modulators</w:t>
      </w:r>
    </w:p>
    <w:p>
      <w:pPr>
        <w:pStyle w:val="Normal"/>
        <w:jc w:val="both"/>
        <w:rPr/>
      </w:pPr>
      <w:r>
        <w:rPr/>
      </w:r>
    </w:p>
    <w:tbl>
      <w:tblPr>
        <w:tblW w:w="8529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731"/>
        <w:gridCol w:w="757"/>
        <w:gridCol w:w="803"/>
        <w:gridCol w:w="506"/>
        <w:gridCol w:w="1466"/>
        <w:gridCol w:w="731"/>
        <w:gridCol w:w="757"/>
        <w:gridCol w:w="807"/>
        <w:gridCol w:w="506"/>
      </w:tblGrid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mM]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</w:t>
            </w:r>
            <w:r>
              <w:rPr>
                <w:sz w:val="22"/>
                <w:szCs w:val="22"/>
                <w:vertAlign w:val="subscript"/>
              </w:rPr>
              <w:t>50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mM]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</w:t>
            </w:r>
            <w:r>
              <w:rPr>
                <w:sz w:val="22"/>
                <w:szCs w:val="22"/>
                <w:vertAlign w:val="subscript"/>
              </w:rPr>
              <w:t>50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4.3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/BAPT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/BAPT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/BAPT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/BAPT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/0.25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/0.25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/0.25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/0.25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/0.5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/0.5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/0.5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/0.5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/1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/1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/1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/1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5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77" w:hRule="atLeast"/>
        </w:trPr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86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86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86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86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84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84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84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84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51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51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51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84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50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50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50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50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50Q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2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50Q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9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50Q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50Q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13A</w:t>
              <w:tab/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13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13A</w:t>
              <w:tab/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13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13A</w:t>
              <w:tab/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13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13N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13N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13N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13N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9.7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58A</w:t>
              <w:tab/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58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58A</w:t>
              <w:tab/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58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58A</w:t>
              <w:tab/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58N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8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58N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1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58N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58N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A/158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A/158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A/158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A/158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A/158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A/158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0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A/158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6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A/158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mM]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5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mM]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5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A/158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7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A/158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7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A/158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2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91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91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91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91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91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91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91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h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91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A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91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A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91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A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68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68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68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68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/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76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5.16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4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76A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8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76A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</w:t>
            </w:r>
            <w:r>
              <w:rPr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>Propylamine was used as agonist in experiments involving Zn</w:t>
      </w:r>
      <w:r>
        <w:rPr>
          <w:sz w:val="22"/>
          <w:szCs w:val="22"/>
          <w:vertAlign w:val="superscript"/>
        </w:rPr>
        <w:t>2+</w:t>
      </w:r>
      <w:r>
        <w:rPr>
          <w:sz w:val="22"/>
          <w:szCs w:val="22"/>
        </w:rPr>
        <w:t>, cysteamine in all other cases.</w:t>
      </w:r>
    </w:p>
    <w:p>
      <w:pPr>
        <w:pStyle w:val="Normal"/>
        <w:jc w:val="both"/>
        <w:rPr/>
      </w:pPr>
      <w:r>
        <w:rPr>
          <w:sz w:val="22"/>
          <w:szCs w:val="22"/>
        </w:rPr>
        <w:t>*EC</w:t>
      </w:r>
      <w:r>
        <w:rPr>
          <w:sz w:val="22"/>
          <w:szCs w:val="22"/>
          <w:vertAlign w:val="subscript"/>
        </w:rPr>
        <w:t>50</w:t>
      </w:r>
      <w:r>
        <w:rPr>
          <w:sz w:val="22"/>
          <w:szCs w:val="22"/>
        </w:rPr>
        <w:t xml:space="preserve"> in mM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8:18:00Z</dcterms:created>
  <dc:creator>rdutzler</dc:creator>
  <dc:description/>
  <cp:keywords/>
  <dc:language>en-US</dc:language>
  <cp:lastModifiedBy>Raimund Dutzler</cp:lastModifiedBy>
  <cp:lastPrinted>2012-05-26T07:51:00Z</cp:lastPrinted>
  <dcterms:modified xsi:type="dcterms:W3CDTF">2012-08-17T15:29:00Z</dcterms:modified>
  <cp:revision>3</cp:revision>
  <dc:subject/>
  <dc:title>[mM]</dc:title>
</cp:coreProperties>
</file>